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7BF" w:rsidRDefault="007577BF" w:rsidP="007577BF">
      <w:pPr>
        <w:suppressLineNumbers/>
        <w:spacing w:after="0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Fig. S1.15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–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Map of predicted hotspots of female mosquitoes’ density and </w:t>
      </w:r>
      <w:r w:rsidRPr="00324148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number of 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people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n the sampled grid cells in three</w:t>
      </w:r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villages in Kilombero Valley, South-Eastern Tanzani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a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arabiensi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b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funestu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c) other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.</w:t>
      </w:r>
    </w:p>
    <w:p w:rsidR="00AB4E2C" w:rsidRDefault="007577BF">
      <w:r>
        <w:rPr>
          <w:rFonts w:ascii="Arial" w:hAnsi="Arial" w:cs="Arial"/>
          <w:noProof/>
          <w:color w:val="000000"/>
          <w:sz w:val="18"/>
          <w:szCs w:val="18"/>
          <w:shd w:val="clear" w:color="auto" w:fill="FFFFFF"/>
          <w:lang w:val="en-US"/>
        </w:rPr>
        <w:drawing>
          <wp:inline distT="0" distB="0" distL="0" distR="0" wp14:anchorId="463BDFC0" wp14:editId="02039542">
            <wp:extent cx="5692851" cy="7149306"/>
            <wp:effectExtent l="0" t="0" r="317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Ifakara projects\Arnold\suppl_mat\peopl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851" cy="7149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B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3F2"/>
    <w:rsid w:val="000463F2"/>
    <w:rsid w:val="007577BF"/>
    <w:rsid w:val="00AB4E2C"/>
    <w:rsid w:val="00E3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7B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7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7B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7B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7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7B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13T04:05:00Z</dcterms:created>
  <dcterms:modified xsi:type="dcterms:W3CDTF">2021-01-13T04:05:00Z</dcterms:modified>
</cp:coreProperties>
</file>